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1"/>
        <w:gridCol w:w="2076"/>
        <w:gridCol w:w="2076"/>
        <w:gridCol w:w="2076"/>
      </w:tblGrid>
      <w:tr w:rsidR="004706DE" w:rsidRPr="0041411E" w:rsidTr="0041411E">
        <w:tc>
          <w:tcPr>
            <w:tcW w:w="0" w:type="auto"/>
            <w:gridSpan w:val="4"/>
          </w:tcPr>
          <w:p w:rsidR="004706DE" w:rsidRPr="0041411E" w:rsidRDefault="004706D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Table S2. Mixed-model statistic results for Seahorse Assay</w:t>
            </w:r>
            <w:r w:rsidR="006D7CAB">
              <w:rPr>
                <w:rFonts w:ascii="Arial" w:hAnsi="Arial" w:cs="Arial"/>
                <w:sz w:val="16"/>
                <w:szCs w:val="16"/>
              </w:rPr>
              <w:t>. Only significant values are provided</w:t>
            </w:r>
            <w:bookmarkStart w:id="0" w:name="_GoBack"/>
            <w:bookmarkEnd w:id="0"/>
          </w:p>
        </w:tc>
      </w:tr>
      <w:tr w:rsidR="004706DE" w:rsidRPr="0041411E" w:rsidTr="0041411E">
        <w:tc>
          <w:tcPr>
            <w:tcW w:w="0" w:type="auto"/>
            <w:gridSpan w:val="4"/>
          </w:tcPr>
          <w:p w:rsidR="004706DE" w:rsidRPr="0041411E" w:rsidRDefault="004706DE" w:rsidP="0041411E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41411E">
              <w:rPr>
                <w:rFonts w:ascii="Arial" w:hAnsi="Arial" w:cs="Arial"/>
                <w:b/>
                <w:sz w:val="16"/>
                <w:szCs w:val="16"/>
              </w:rPr>
              <w:t>Control Cell Lines without an increase in oxidative stress</w:t>
            </w:r>
          </w:p>
        </w:tc>
      </w:tr>
      <w:tr w:rsidR="004706DE" w:rsidRPr="0041411E" w:rsidTr="0041411E">
        <w:trPr>
          <w:trHeight w:val="188"/>
        </w:trPr>
        <w:tc>
          <w:tcPr>
            <w:tcW w:w="0" w:type="auto"/>
          </w:tcPr>
          <w:p w:rsidR="004706DE" w:rsidRPr="0041411E" w:rsidRDefault="004706D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Seahorse Parameter</w:t>
            </w:r>
          </w:p>
        </w:tc>
        <w:tc>
          <w:tcPr>
            <w:tcW w:w="0" w:type="auto"/>
          </w:tcPr>
          <w:p w:rsidR="004706DE" w:rsidRPr="0041411E" w:rsidRDefault="004706D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Concentration</w:t>
            </w:r>
          </w:p>
        </w:tc>
        <w:tc>
          <w:tcPr>
            <w:tcW w:w="0" w:type="auto"/>
          </w:tcPr>
          <w:p w:rsidR="004706DE" w:rsidRPr="0041411E" w:rsidRDefault="004706D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Exposure Time</w:t>
            </w:r>
          </w:p>
        </w:tc>
        <w:tc>
          <w:tcPr>
            <w:tcW w:w="0" w:type="auto"/>
          </w:tcPr>
          <w:p w:rsidR="004706DE" w:rsidRPr="0041411E" w:rsidRDefault="004706D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Interaction</w:t>
            </w:r>
          </w:p>
        </w:tc>
      </w:tr>
      <w:tr w:rsidR="004706DE" w:rsidRPr="0041411E" w:rsidTr="0041411E">
        <w:tc>
          <w:tcPr>
            <w:tcW w:w="0" w:type="auto"/>
          </w:tcPr>
          <w:p w:rsidR="004706DE" w:rsidRPr="0041411E" w:rsidRDefault="004706D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ATP-Linked Respiration</w:t>
            </w:r>
          </w:p>
        </w:tc>
        <w:tc>
          <w:tcPr>
            <w:tcW w:w="0" w:type="auto"/>
          </w:tcPr>
          <w:p w:rsidR="004706DE" w:rsidRPr="0041411E" w:rsidRDefault="004706D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3,133)=11.65, p&lt;0.0001</w:t>
            </w:r>
          </w:p>
        </w:tc>
        <w:tc>
          <w:tcPr>
            <w:tcW w:w="0" w:type="auto"/>
          </w:tcPr>
          <w:p w:rsidR="004706DE" w:rsidRPr="0041411E" w:rsidRDefault="004706D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4706DE" w:rsidRPr="0041411E" w:rsidRDefault="004706D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706DE" w:rsidRPr="0041411E" w:rsidTr="0041411E">
        <w:tc>
          <w:tcPr>
            <w:tcW w:w="0" w:type="auto"/>
          </w:tcPr>
          <w:p w:rsidR="004706DE" w:rsidRPr="0041411E" w:rsidRDefault="004706D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Maximal Respiratory Capacity</w:t>
            </w:r>
          </w:p>
        </w:tc>
        <w:tc>
          <w:tcPr>
            <w:tcW w:w="0" w:type="auto"/>
          </w:tcPr>
          <w:p w:rsidR="004706DE" w:rsidRPr="0041411E" w:rsidRDefault="004706D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3,133)=7.56, p=0.0001</w:t>
            </w:r>
          </w:p>
        </w:tc>
        <w:tc>
          <w:tcPr>
            <w:tcW w:w="0" w:type="auto"/>
          </w:tcPr>
          <w:p w:rsidR="004706DE" w:rsidRPr="0041411E" w:rsidRDefault="004706D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4706DE" w:rsidRPr="0041411E" w:rsidRDefault="004706D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706DE" w:rsidRPr="0041411E" w:rsidTr="0041411E">
        <w:tc>
          <w:tcPr>
            <w:tcW w:w="0" w:type="auto"/>
          </w:tcPr>
          <w:p w:rsidR="004706DE" w:rsidRPr="0041411E" w:rsidRDefault="004706D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Reserve Capacity</w:t>
            </w:r>
          </w:p>
        </w:tc>
        <w:tc>
          <w:tcPr>
            <w:tcW w:w="0" w:type="auto"/>
          </w:tcPr>
          <w:p w:rsidR="004706DE" w:rsidRPr="0041411E" w:rsidRDefault="004706D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3,133)=4.42, p=0.005</w:t>
            </w:r>
          </w:p>
        </w:tc>
        <w:tc>
          <w:tcPr>
            <w:tcW w:w="0" w:type="auto"/>
          </w:tcPr>
          <w:p w:rsidR="004706DE" w:rsidRPr="0041411E" w:rsidRDefault="004706D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4706DE" w:rsidRPr="0041411E" w:rsidRDefault="004706D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706DE" w:rsidRPr="0041411E" w:rsidTr="0041411E">
        <w:tc>
          <w:tcPr>
            <w:tcW w:w="0" w:type="auto"/>
          </w:tcPr>
          <w:p w:rsidR="004706DE" w:rsidRPr="0041411E" w:rsidRDefault="004706D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Proton Leak</w:t>
            </w:r>
          </w:p>
        </w:tc>
        <w:tc>
          <w:tcPr>
            <w:tcW w:w="0" w:type="auto"/>
          </w:tcPr>
          <w:p w:rsidR="004706DE" w:rsidRPr="0041411E" w:rsidRDefault="004706D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4706DE" w:rsidRPr="0041411E" w:rsidRDefault="004706D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4706DE" w:rsidRPr="0041411E" w:rsidRDefault="004706D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706DE" w:rsidRPr="0041411E" w:rsidTr="0041411E">
        <w:tc>
          <w:tcPr>
            <w:tcW w:w="0" w:type="auto"/>
          </w:tcPr>
          <w:p w:rsidR="004706DE" w:rsidRPr="0041411E" w:rsidRDefault="004706D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Glycolytic rate</w:t>
            </w:r>
          </w:p>
        </w:tc>
        <w:tc>
          <w:tcPr>
            <w:tcW w:w="0" w:type="auto"/>
          </w:tcPr>
          <w:p w:rsidR="004706DE" w:rsidRPr="0041411E" w:rsidRDefault="004706D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3,160)=54.24,p&lt;0.0001</w:t>
            </w:r>
          </w:p>
        </w:tc>
        <w:tc>
          <w:tcPr>
            <w:tcW w:w="0" w:type="auto"/>
          </w:tcPr>
          <w:p w:rsidR="004706DE" w:rsidRPr="0041411E" w:rsidRDefault="004706D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4706DE" w:rsidRPr="0041411E" w:rsidRDefault="004706D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706DE" w:rsidRPr="0041411E" w:rsidTr="0041411E">
        <w:tc>
          <w:tcPr>
            <w:tcW w:w="0" w:type="auto"/>
          </w:tcPr>
          <w:p w:rsidR="004706DE" w:rsidRPr="0041411E" w:rsidRDefault="004706D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Glycolytic reserve</w:t>
            </w:r>
          </w:p>
        </w:tc>
        <w:tc>
          <w:tcPr>
            <w:tcW w:w="0" w:type="auto"/>
          </w:tcPr>
          <w:p w:rsidR="004706DE" w:rsidRPr="0041411E" w:rsidRDefault="004706D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3,160)=19.48,p&lt;0.0001</w:t>
            </w:r>
          </w:p>
        </w:tc>
        <w:tc>
          <w:tcPr>
            <w:tcW w:w="0" w:type="auto"/>
          </w:tcPr>
          <w:p w:rsidR="004706DE" w:rsidRPr="0041411E" w:rsidRDefault="004706D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4706DE" w:rsidRPr="0041411E" w:rsidRDefault="004706D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706DE" w:rsidRPr="0041411E" w:rsidTr="0041411E">
        <w:tc>
          <w:tcPr>
            <w:tcW w:w="0" w:type="auto"/>
          </w:tcPr>
          <w:p w:rsidR="004706DE" w:rsidRPr="0041411E" w:rsidRDefault="004706D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Oxidative to glycolytic ratio</w:t>
            </w:r>
          </w:p>
        </w:tc>
        <w:tc>
          <w:tcPr>
            <w:tcW w:w="0" w:type="auto"/>
          </w:tcPr>
          <w:p w:rsidR="004706DE" w:rsidRPr="0041411E" w:rsidRDefault="004706D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3,160)=7.76, p&lt;0.0001</w:t>
            </w:r>
          </w:p>
        </w:tc>
        <w:tc>
          <w:tcPr>
            <w:tcW w:w="0" w:type="auto"/>
          </w:tcPr>
          <w:p w:rsidR="004706DE" w:rsidRPr="0041411E" w:rsidRDefault="004706D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1,160)=24.30, p&lt;0.001</w:t>
            </w:r>
          </w:p>
        </w:tc>
        <w:tc>
          <w:tcPr>
            <w:tcW w:w="0" w:type="auto"/>
          </w:tcPr>
          <w:p w:rsidR="004706DE" w:rsidRPr="0041411E" w:rsidRDefault="004706D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706DE" w:rsidRPr="0041411E" w:rsidTr="0041411E">
        <w:tc>
          <w:tcPr>
            <w:tcW w:w="0" w:type="auto"/>
          </w:tcPr>
          <w:p w:rsidR="004706DE" w:rsidRPr="0041411E" w:rsidRDefault="004706D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Maximal oxidative to glycolytic capacity</w:t>
            </w:r>
          </w:p>
        </w:tc>
        <w:tc>
          <w:tcPr>
            <w:tcW w:w="0" w:type="auto"/>
          </w:tcPr>
          <w:p w:rsidR="004706DE" w:rsidRPr="0041411E" w:rsidRDefault="004706D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3,160)=14.87, p&lt;0.0001</w:t>
            </w:r>
          </w:p>
        </w:tc>
        <w:tc>
          <w:tcPr>
            <w:tcW w:w="0" w:type="auto"/>
          </w:tcPr>
          <w:p w:rsidR="004706DE" w:rsidRPr="0041411E" w:rsidRDefault="004706D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1,160)=28.31, p&lt;0.001</w:t>
            </w:r>
          </w:p>
        </w:tc>
        <w:tc>
          <w:tcPr>
            <w:tcW w:w="0" w:type="auto"/>
          </w:tcPr>
          <w:p w:rsidR="004706DE" w:rsidRPr="0041411E" w:rsidRDefault="004706D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A6B66" w:rsidRPr="0041411E" w:rsidTr="0041411E">
        <w:tc>
          <w:tcPr>
            <w:tcW w:w="0" w:type="auto"/>
            <w:gridSpan w:val="4"/>
          </w:tcPr>
          <w:p w:rsidR="007A6B66" w:rsidRPr="0041411E" w:rsidRDefault="004706D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b/>
                <w:sz w:val="16"/>
                <w:szCs w:val="16"/>
              </w:rPr>
              <w:t>Control</w:t>
            </w:r>
            <w:r w:rsidR="007A6B66" w:rsidRPr="0041411E">
              <w:rPr>
                <w:rFonts w:ascii="Arial" w:hAnsi="Arial" w:cs="Arial"/>
                <w:b/>
                <w:sz w:val="16"/>
                <w:szCs w:val="16"/>
              </w:rPr>
              <w:t xml:space="preserve"> Cell Lines with an increase in oxidative stress</w:t>
            </w:r>
            <w:r w:rsidR="007A6B66" w:rsidRPr="0041411E">
              <w:rPr>
                <w:rFonts w:ascii="Arial" w:hAnsi="Arial" w:cs="Arial"/>
                <w:b/>
                <w:sz w:val="16"/>
                <w:szCs w:val="16"/>
              </w:rPr>
              <w:t xml:space="preserve"> for 24hr Exposu</w:t>
            </w:r>
            <w:r w:rsidR="007A6B66" w:rsidRPr="0041411E">
              <w:rPr>
                <w:rFonts w:ascii="Arial" w:hAnsi="Arial" w:cs="Arial"/>
                <w:sz w:val="16"/>
                <w:szCs w:val="16"/>
              </w:rPr>
              <w:t>re</w:t>
            </w:r>
          </w:p>
        </w:tc>
      </w:tr>
      <w:tr w:rsidR="007A6B66" w:rsidRPr="0041411E" w:rsidTr="0041411E"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Concentration</w:t>
            </w:r>
          </w:p>
        </w:tc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DMNQ</w:t>
            </w:r>
          </w:p>
        </w:tc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Interaction</w:t>
            </w:r>
          </w:p>
        </w:tc>
      </w:tr>
      <w:tr w:rsidR="007A6B66" w:rsidRPr="0041411E" w:rsidTr="0041411E"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ATP-Linked Respiration</w:t>
            </w:r>
          </w:p>
        </w:tc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3,124)=3.19,p=0.02</w:t>
            </w:r>
          </w:p>
        </w:tc>
      </w:tr>
      <w:tr w:rsidR="007A6B66" w:rsidRPr="0041411E" w:rsidTr="0041411E"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Maximal Respiratory Capacity</w:t>
            </w:r>
          </w:p>
        </w:tc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1,8)=13.80, p=0.006</w:t>
            </w:r>
          </w:p>
        </w:tc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3,124)=10.58, p&lt;0.0001</w:t>
            </w:r>
          </w:p>
        </w:tc>
      </w:tr>
      <w:tr w:rsidR="007A6B66" w:rsidRPr="0041411E" w:rsidTr="0041411E"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Reserve Capacity</w:t>
            </w:r>
          </w:p>
        </w:tc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1,8)=26.44, p&lt;0.0009</w:t>
            </w:r>
          </w:p>
        </w:tc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3,124)=13.03, p&lt;0.0001</w:t>
            </w:r>
          </w:p>
        </w:tc>
      </w:tr>
      <w:tr w:rsidR="007A6B66" w:rsidRPr="0041411E" w:rsidTr="0041411E"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Proton Leak</w:t>
            </w:r>
          </w:p>
        </w:tc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1,8)=14.75, p&lt;0.005</w:t>
            </w:r>
          </w:p>
        </w:tc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A6B66" w:rsidRPr="0041411E" w:rsidTr="0041411E"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Glycolytic rate</w:t>
            </w:r>
          </w:p>
        </w:tc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7A6B66" w:rsidRPr="0041411E" w:rsidRDefault="00570240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1,8)=31.82, p=0.0005</w:t>
            </w:r>
          </w:p>
        </w:tc>
        <w:tc>
          <w:tcPr>
            <w:tcW w:w="0" w:type="auto"/>
          </w:tcPr>
          <w:p w:rsidR="007A6B66" w:rsidRPr="0041411E" w:rsidRDefault="00570240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3,128)=6.71, p&lt;0.0005</w:t>
            </w:r>
          </w:p>
        </w:tc>
      </w:tr>
      <w:tr w:rsidR="007A6B66" w:rsidRPr="0041411E" w:rsidTr="0041411E"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Glycolytic reserve</w:t>
            </w:r>
          </w:p>
        </w:tc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7A6B66" w:rsidRPr="0041411E" w:rsidRDefault="00570240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1,8)=11.06, p=0.01</w:t>
            </w:r>
          </w:p>
        </w:tc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A6B66" w:rsidRPr="0041411E" w:rsidTr="0041411E"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Oxidative to glycolytic ratio</w:t>
            </w:r>
          </w:p>
        </w:tc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7A6B66" w:rsidRPr="0041411E" w:rsidRDefault="00570240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1,8)= 25.15,p=0.001</w:t>
            </w:r>
          </w:p>
        </w:tc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A6B66" w:rsidRPr="0041411E" w:rsidTr="0041411E"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Maximal oxidative to glycolytic capacity</w:t>
            </w:r>
          </w:p>
        </w:tc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7A6B66" w:rsidRPr="0041411E" w:rsidRDefault="0081303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); F(1,8)= 34.66, p&lt;0.01</w:t>
            </w:r>
          </w:p>
        </w:tc>
        <w:tc>
          <w:tcPr>
            <w:tcW w:w="0" w:type="auto"/>
          </w:tcPr>
          <w:p w:rsidR="007A6B66" w:rsidRPr="0041411E" w:rsidRDefault="0081303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[F(3,128)=4.03,p&lt;0.01</w:t>
            </w:r>
          </w:p>
        </w:tc>
      </w:tr>
      <w:tr w:rsidR="007A6B66" w:rsidRPr="0041411E" w:rsidTr="0041411E">
        <w:tc>
          <w:tcPr>
            <w:tcW w:w="0" w:type="auto"/>
            <w:gridSpan w:val="4"/>
          </w:tcPr>
          <w:p w:rsidR="007A6B66" w:rsidRPr="0041411E" w:rsidRDefault="004706DE" w:rsidP="0041411E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41411E">
              <w:rPr>
                <w:rFonts w:ascii="Arial" w:hAnsi="Arial" w:cs="Arial"/>
                <w:b/>
                <w:sz w:val="16"/>
                <w:szCs w:val="16"/>
              </w:rPr>
              <w:t>Control</w:t>
            </w:r>
            <w:r w:rsidR="007A6B66" w:rsidRPr="0041411E">
              <w:rPr>
                <w:rFonts w:ascii="Arial" w:hAnsi="Arial" w:cs="Arial"/>
                <w:b/>
                <w:sz w:val="16"/>
                <w:szCs w:val="16"/>
              </w:rPr>
              <w:t xml:space="preserve"> Cell Lines with an increase in oxidative stress for 4</w:t>
            </w:r>
            <w:r w:rsidR="007A6B66" w:rsidRPr="0041411E">
              <w:rPr>
                <w:rFonts w:ascii="Arial" w:hAnsi="Arial" w:cs="Arial"/>
                <w:b/>
                <w:sz w:val="16"/>
                <w:szCs w:val="16"/>
              </w:rPr>
              <w:t>8</w:t>
            </w:r>
            <w:r w:rsidR="007A6B66" w:rsidRPr="0041411E">
              <w:rPr>
                <w:rFonts w:ascii="Arial" w:hAnsi="Arial" w:cs="Arial"/>
                <w:b/>
                <w:sz w:val="16"/>
                <w:szCs w:val="16"/>
              </w:rPr>
              <w:t>hr Exposure</w:t>
            </w:r>
          </w:p>
        </w:tc>
      </w:tr>
      <w:tr w:rsidR="007A6B66" w:rsidRPr="0041411E" w:rsidTr="0041411E"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Concentration</w:t>
            </w:r>
          </w:p>
        </w:tc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DMNQ</w:t>
            </w:r>
          </w:p>
        </w:tc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Interaction</w:t>
            </w:r>
          </w:p>
        </w:tc>
      </w:tr>
      <w:tr w:rsidR="007A6B66" w:rsidRPr="0041411E" w:rsidTr="0041411E"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ATP-Linked Respiration</w:t>
            </w:r>
          </w:p>
        </w:tc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1,10)=4.77,p=0.05</w:t>
            </w:r>
          </w:p>
        </w:tc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A6B66" w:rsidRPr="0041411E" w:rsidTr="0041411E"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Maximal Respiratory Capacity</w:t>
            </w:r>
          </w:p>
        </w:tc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1,10)=33.15, p=0.0002</w:t>
            </w:r>
          </w:p>
        </w:tc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A6B66" w:rsidRPr="0041411E" w:rsidTr="0041411E"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Reserve Capacity</w:t>
            </w:r>
          </w:p>
        </w:tc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1,10)=95.90, p&lt;0.0001</w:t>
            </w:r>
          </w:p>
        </w:tc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3,154)=3.43,p=0.02</w:t>
            </w:r>
          </w:p>
        </w:tc>
      </w:tr>
      <w:tr w:rsidR="007A6B66" w:rsidRPr="0041411E" w:rsidTr="0041411E"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Proton Leak</w:t>
            </w:r>
          </w:p>
        </w:tc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1,10)=56.38, p&lt;0.0001</w:t>
            </w:r>
          </w:p>
        </w:tc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A6B66" w:rsidRPr="0041411E" w:rsidTr="0041411E"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Glycolytic rate</w:t>
            </w:r>
          </w:p>
        </w:tc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7A6B66" w:rsidRPr="0041411E" w:rsidRDefault="00570240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1,10)=69.98, p&lt;0.0001</w:t>
            </w:r>
          </w:p>
        </w:tc>
        <w:tc>
          <w:tcPr>
            <w:tcW w:w="0" w:type="auto"/>
          </w:tcPr>
          <w:p w:rsidR="007A6B66" w:rsidRPr="0041411E" w:rsidRDefault="00570240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3,168)=3.58,p=0.01</w:t>
            </w:r>
          </w:p>
        </w:tc>
      </w:tr>
      <w:tr w:rsidR="007A6B66" w:rsidRPr="0041411E" w:rsidTr="0041411E"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Glycolytic reserve</w:t>
            </w:r>
          </w:p>
        </w:tc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7A6B66" w:rsidRPr="0041411E" w:rsidRDefault="00570240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1,10)=5.07, p=0.05</w:t>
            </w:r>
          </w:p>
        </w:tc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A6B66" w:rsidRPr="0041411E" w:rsidTr="0041411E"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Oxidative to glycolytic ratio</w:t>
            </w:r>
          </w:p>
        </w:tc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7A6B66" w:rsidRPr="0041411E" w:rsidRDefault="00570240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1,10)= 88.10,p&lt;0.0001</w:t>
            </w:r>
          </w:p>
        </w:tc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A6B66" w:rsidRPr="0041411E" w:rsidTr="0041411E"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Maximal oxidative to glycolytic capacity</w:t>
            </w:r>
          </w:p>
        </w:tc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7A6B66" w:rsidRPr="0041411E" w:rsidRDefault="0081303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1,10)= 40.01,p&lt;0.0001</w:t>
            </w:r>
          </w:p>
        </w:tc>
        <w:tc>
          <w:tcPr>
            <w:tcW w:w="0" w:type="auto"/>
          </w:tcPr>
          <w:p w:rsidR="007A6B66" w:rsidRPr="0041411E" w:rsidRDefault="007A6B6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5B01" w:rsidRPr="0041411E" w:rsidTr="0041411E">
        <w:tc>
          <w:tcPr>
            <w:tcW w:w="0" w:type="auto"/>
            <w:gridSpan w:val="4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41411E">
              <w:rPr>
                <w:rFonts w:ascii="Arial" w:hAnsi="Arial" w:cs="Arial"/>
                <w:b/>
                <w:sz w:val="16"/>
                <w:szCs w:val="16"/>
              </w:rPr>
              <w:t xml:space="preserve">Autism </w:t>
            </w:r>
            <w:r w:rsidRPr="0041411E">
              <w:rPr>
                <w:rFonts w:ascii="Arial" w:hAnsi="Arial" w:cs="Arial"/>
                <w:b/>
                <w:sz w:val="16"/>
                <w:szCs w:val="16"/>
              </w:rPr>
              <w:t>Cell Lines with</w:t>
            </w:r>
            <w:r w:rsidRPr="0041411E">
              <w:rPr>
                <w:rFonts w:ascii="Arial" w:hAnsi="Arial" w:cs="Arial"/>
                <w:b/>
                <w:sz w:val="16"/>
                <w:szCs w:val="16"/>
              </w:rPr>
              <w:t>out</w:t>
            </w:r>
            <w:r w:rsidRPr="0041411E">
              <w:rPr>
                <w:rFonts w:ascii="Arial" w:hAnsi="Arial" w:cs="Arial"/>
                <w:b/>
                <w:sz w:val="16"/>
                <w:szCs w:val="16"/>
              </w:rPr>
              <w:t xml:space="preserve"> an increase in oxidative stress for </w:t>
            </w:r>
            <w:r w:rsidRPr="0041411E">
              <w:rPr>
                <w:rFonts w:ascii="Arial" w:hAnsi="Arial" w:cs="Arial"/>
                <w:b/>
                <w:sz w:val="16"/>
                <w:szCs w:val="16"/>
              </w:rPr>
              <w:t>2</w:t>
            </w:r>
            <w:r w:rsidRPr="0041411E">
              <w:rPr>
                <w:rFonts w:ascii="Arial" w:hAnsi="Arial" w:cs="Arial"/>
                <w:b/>
                <w:sz w:val="16"/>
                <w:szCs w:val="16"/>
              </w:rPr>
              <w:t>4hr Exposure</w:t>
            </w:r>
          </w:p>
        </w:tc>
      </w:tr>
      <w:tr w:rsidR="00A35B01" w:rsidRPr="0041411E" w:rsidTr="0041411E"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35B01" w:rsidRPr="0041411E" w:rsidRDefault="00C4179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Concentration</w:t>
            </w:r>
          </w:p>
        </w:tc>
        <w:tc>
          <w:tcPr>
            <w:tcW w:w="0" w:type="auto"/>
          </w:tcPr>
          <w:p w:rsidR="00A35B01" w:rsidRPr="0041411E" w:rsidRDefault="00C4179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0" w:type="auto"/>
          </w:tcPr>
          <w:p w:rsidR="00A35B01" w:rsidRPr="0041411E" w:rsidRDefault="00C41796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Interaction</w:t>
            </w:r>
          </w:p>
        </w:tc>
      </w:tr>
      <w:tr w:rsidR="00A35B01" w:rsidRPr="0041411E" w:rsidTr="0041411E"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ATP-Linked Respiration</w:t>
            </w:r>
          </w:p>
        </w:tc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35B01" w:rsidRPr="0041411E" w:rsidRDefault="00C45887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6,199)=2.10, p=0.05</w:t>
            </w:r>
          </w:p>
        </w:tc>
      </w:tr>
      <w:tr w:rsidR="00A35B01" w:rsidRPr="0041411E" w:rsidTr="0041411E"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Maximal Respiratory Capacity</w:t>
            </w:r>
          </w:p>
        </w:tc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35B01" w:rsidRPr="0041411E" w:rsidRDefault="00C45887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6,199)=2.67, p&lt;0.05</w:t>
            </w:r>
          </w:p>
        </w:tc>
      </w:tr>
      <w:tr w:rsidR="00A35B01" w:rsidRPr="0041411E" w:rsidTr="0041411E"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Reserve Capacity</w:t>
            </w:r>
          </w:p>
        </w:tc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35B01" w:rsidRPr="0041411E" w:rsidRDefault="00C45887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6,199)=2.80, p=0.01</w:t>
            </w:r>
          </w:p>
        </w:tc>
      </w:tr>
      <w:tr w:rsidR="00A35B01" w:rsidRPr="0041411E" w:rsidTr="0041411E"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Proton Leak</w:t>
            </w:r>
          </w:p>
        </w:tc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5B01" w:rsidRPr="0041411E" w:rsidTr="0041411E"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Glycolytic rate</w:t>
            </w:r>
          </w:p>
        </w:tc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35B01" w:rsidRPr="0041411E" w:rsidRDefault="00C45887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2,208)=3.89,p&lt;0.05</w:t>
            </w:r>
          </w:p>
        </w:tc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5B01" w:rsidRPr="0041411E" w:rsidTr="0041411E"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Glycolytic reserve</w:t>
            </w:r>
          </w:p>
        </w:tc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35B01" w:rsidRPr="0041411E" w:rsidRDefault="00C45887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2,208)=7.77,p&lt;0.001</w:t>
            </w:r>
          </w:p>
        </w:tc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5B01" w:rsidRPr="0041411E" w:rsidTr="0041411E"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Oxidative to glycolytic ratio</w:t>
            </w:r>
          </w:p>
        </w:tc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35B01" w:rsidRPr="0041411E" w:rsidRDefault="00C45887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2,208)=9.81, p&lt;0.0001</w:t>
            </w:r>
          </w:p>
        </w:tc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5B01" w:rsidRPr="0041411E" w:rsidTr="0041411E"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Maximal oxidative to glycolytic capacity</w:t>
            </w:r>
          </w:p>
        </w:tc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35B01" w:rsidRPr="0041411E" w:rsidRDefault="00C45887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2,208)=10.96, p&lt;0.0001</w:t>
            </w:r>
          </w:p>
        </w:tc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5B01" w:rsidRPr="0041411E" w:rsidTr="0041411E">
        <w:tc>
          <w:tcPr>
            <w:tcW w:w="0" w:type="auto"/>
            <w:gridSpan w:val="4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41411E">
              <w:rPr>
                <w:rFonts w:ascii="Arial" w:hAnsi="Arial" w:cs="Arial"/>
                <w:b/>
                <w:sz w:val="16"/>
                <w:szCs w:val="16"/>
              </w:rPr>
              <w:t>Autism Cell Lines without an increase in oxidative stress for 4</w:t>
            </w:r>
            <w:r w:rsidR="001100FF" w:rsidRPr="0041411E">
              <w:rPr>
                <w:rFonts w:ascii="Arial" w:hAnsi="Arial" w:cs="Arial"/>
                <w:b/>
                <w:sz w:val="16"/>
                <w:szCs w:val="16"/>
              </w:rPr>
              <w:t>8</w:t>
            </w:r>
            <w:r w:rsidRPr="0041411E">
              <w:rPr>
                <w:rFonts w:ascii="Arial" w:hAnsi="Arial" w:cs="Arial"/>
                <w:b/>
                <w:sz w:val="16"/>
                <w:szCs w:val="16"/>
              </w:rPr>
              <w:t>hr Exposure</w:t>
            </w:r>
          </w:p>
        </w:tc>
      </w:tr>
      <w:tr w:rsidR="00C45887" w:rsidRPr="0041411E" w:rsidTr="0041411E">
        <w:tc>
          <w:tcPr>
            <w:tcW w:w="0" w:type="auto"/>
          </w:tcPr>
          <w:p w:rsidR="00C45887" w:rsidRPr="0041411E" w:rsidRDefault="00C45887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C45887" w:rsidRPr="0041411E" w:rsidRDefault="00C45887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Concentration</w:t>
            </w:r>
          </w:p>
        </w:tc>
        <w:tc>
          <w:tcPr>
            <w:tcW w:w="0" w:type="auto"/>
          </w:tcPr>
          <w:p w:rsidR="00C45887" w:rsidRPr="0041411E" w:rsidRDefault="00C45887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0" w:type="auto"/>
          </w:tcPr>
          <w:p w:rsidR="00C45887" w:rsidRPr="0041411E" w:rsidRDefault="00C45887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Interaction</w:t>
            </w:r>
          </w:p>
        </w:tc>
      </w:tr>
      <w:tr w:rsidR="00A35B01" w:rsidRPr="0041411E" w:rsidTr="0041411E"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ATP-Linked Respiration</w:t>
            </w:r>
          </w:p>
        </w:tc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35B01" w:rsidRPr="0041411E" w:rsidRDefault="00C45887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6,198)=2.35, p&lt;0.05</w:t>
            </w:r>
          </w:p>
        </w:tc>
      </w:tr>
      <w:tr w:rsidR="00A35B01" w:rsidRPr="0041411E" w:rsidTr="0041411E"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Maximal Respiratory Capacity</w:t>
            </w:r>
          </w:p>
        </w:tc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35B01" w:rsidRPr="0041411E" w:rsidRDefault="00C45887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6,198)=2.27, p&lt;0.05</w:t>
            </w:r>
          </w:p>
        </w:tc>
      </w:tr>
      <w:tr w:rsidR="00A35B01" w:rsidRPr="0041411E" w:rsidTr="0041411E"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Reserve Capacity</w:t>
            </w:r>
          </w:p>
        </w:tc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35B01" w:rsidRPr="0041411E" w:rsidRDefault="00C45887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6,198)=2.33, p&lt;0.05</w:t>
            </w:r>
          </w:p>
        </w:tc>
      </w:tr>
      <w:tr w:rsidR="00A35B01" w:rsidRPr="0041411E" w:rsidTr="0041411E"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Proton Leak</w:t>
            </w:r>
          </w:p>
        </w:tc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5B01" w:rsidRPr="0041411E" w:rsidTr="0041411E"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Glycolytic rate</w:t>
            </w:r>
          </w:p>
        </w:tc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35B01" w:rsidRPr="0041411E" w:rsidRDefault="00C12E33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2,290)=3.76,p&lt;0.05</w:t>
            </w:r>
          </w:p>
        </w:tc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5B01" w:rsidRPr="0041411E" w:rsidTr="0041411E"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Glycolytic reserve</w:t>
            </w:r>
          </w:p>
        </w:tc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35B01" w:rsidRPr="0041411E" w:rsidRDefault="00C12E33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[F(2,290)=9.03, p&lt;0.0005</w:t>
            </w:r>
          </w:p>
        </w:tc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5B01" w:rsidRPr="0041411E" w:rsidTr="0041411E"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Oxidative to glycolytic ratio</w:t>
            </w:r>
          </w:p>
        </w:tc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35B01" w:rsidRPr="0041411E" w:rsidRDefault="00C12E33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2,290)=22.08, p&lt;0.0001</w:t>
            </w:r>
          </w:p>
        </w:tc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35B01" w:rsidRPr="0041411E" w:rsidTr="0041411E"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Maximal oxidative to glycolytic capacity</w:t>
            </w:r>
          </w:p>
        </w:tc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35B01" w:rsidRPr="0041411E" w:rsidRDefault="00C12E33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2,290)=16.29, p&lt;0.0001</w:t>
            </w:r>
          </w:p>
        </w:tc>
        <w:tc>
          <w:tcPr>
            <w:tcW w:w="0" w:type="auto"/>
          </w:tcPr>
          <w:p w:rsidR="00A35B01" w:rsidRPr="0041411E" w:rsidRDefault="00A35B01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62A9" w:rsidRPr="0041411E" w:rsidTr="0041411E">
        <w:tc>
          <w:tcPr>
            <w:tcW w:w="0" w:type="auto"/>
            <w:gridSpan w:val="4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41411E">
              <w:rPr>
                <w:rFonts w:ascii="Arial" w:hAnsi="Arial" w:cs="Arial"/>
                <w:b/>
                <w:sz w:val="16"/>
                <w:szCs w:val="16"/>
              </w:rPr>
              <w:t>Autism Cell Lines with an increase in oxidative stress for 24hr Exposure</w:t>
            </w:r>
          </w:p>
        </w:tc>
      </w:tr>
      <w:tr w:rsidR="0041411E" w:rsidRPr="0041411E" w:rsidTr="0041411E"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Concentration</w:t>
            </w:r>
          </w:p>
        </w:tc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Interaction</w:t>
            </w:r>
          </w:p>
        </w:tc>
      </w:tr>
      <w:tr w:rsidR="0041411E" w:rsidRPr="0041411E" w:rsidTr="0041411E"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ATP-Linked Respiration</w:t>
            </w:r>
          </w:p>
        </w:tc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1411E" w:rsidRPr="0041411E" w:rsidTr="0041411E"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Maximal Respiratory Capacity</w:t>
            </w:r>
          </w:p>
        </w:tc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462A9" w:rsidRPr="0041411E" w:rsidRDefault="00C51A1D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6,256)=3.89, p=0.001</w:t>
            </w:r>
          </w:p>
        </w:tc>
      </w:tr>
      <w:tr w:rsidR="0041411E" w:rsidRPr="0041411E" w:rsidTr="0041411E">
        <w:trPr>
          <w:trHeight w:val="197"/>
        </w:trPr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Reserve Capacity</w:t>
            </w:r>
          </w:p>
        </w:tc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462A9" w:rsidRPr="0041411E" w:rsidRDefault="00C51A1D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6,256)=2.43, p&lt;0.05</w:t>
            </w:r>
          </w:p>
        </w:tc>
      </w:tr>
      <w:tr w:rsidR="0041411E" w:rsidRPr="0041411E" w:rsidTr="0041411E"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Proton Leak</w:t>
            </w:r>
          </w:p>
        </w:tc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462A9" w:rsidRPr="0041411E" w:rsidRDefault="00C51A1D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6,256)=3.02, p&lt;0.01</w:t>
            </w:r>
          </w:p>
        </w:tc>
      </w:tr>
      <w:tr w:rsidR="0041411E" w:rsidRPr="0041411E" w:rsidTr="0041411E"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Glycolytic rate</w:t>
            </w:r>
          </w:p>
        </w:tc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462A9" w:rsidRPr="0041411E" w:rsidRDefault="00C2066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2,254)=6.46,p&lt;0.005</w:t>
            </w:r>
          </w:p>
        </w:tc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1411E" w:rsidRPr="0041411E" w:rsidTr="0041411E"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Glycolytic reserve</w:t>
            </w:r>
          </w:p>
        </w:tc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462A9" w:rsidRPr="0041411E" w:rsidRDefault="00C2066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6,254)=2.14,p&lt;0.05</w:t>
            </w:r>
          </w:p>
        </w:tc>
      </w:tr>
      <w:tr w:rsidR="0041411E" w:rsidRPr="0041411E" w:rsidTr="0041411E"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Oxidative to glycolytic ratio</w:t>
            </w:r>
          </w:p>
        </w:tc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462A9" w:rsidRPr="0041411E" w:rsidRDefault="00C2066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2,254)=12.88, p&lt;0.000</w:t>
            </w:r>
            <w:r w:rsidRPr="0041411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1411E" w:rsidRPr="0041411E" w:rsidTr="0041411E"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Maximal oxidative to glycolytic capacity</w:t>
            </w:r>
          </w:p>
        </w:tc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462A9" w:rsidRPr="0041411E" w:rsidRDefault="00C2066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2,254)=3.14, p&lt;0.05</w:t>
            </w:r>
          </w:p>
        </w:tc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62A9" w:rsidRPr="0041411E" w:rsidTr="0041411E">
        <w:tc>
          <w:tcPr>
            <w:tcW w:w="0" w:type="auto"/>
            <w:gridSpan w:val="4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41411E">
              <w:rPr>
                <w:rFonts w:ascii="Arial" w:hAnsi="Arial" w:cs="Arial"/>
                <w:b/>
                <w:sz w:val="16"/>
                <w:szCs w:val="16"/>
              </w:rPr>
              <w:t>Autism Cell Lines with an increase in oxidative stress for 4</w:t>
            </w:r>
            <w:r w:rsidRPr="0041411E">
              <w:rPr>
                <w:rFonts w:ascii="Arial" w:hAnsi="Arial" w:cs="Arial"/>
                <w:b/>
                <w:sz w:val="16"/>
                <w:szCs w:val="16"/>
              </w:rPr>
              <w:t>8</w:t>
            </w:r>
            <w:r w:rsidRPr="0041411E">
              <w:rPr>
                <w:rFonts w:ascii="Arial" w:hAnsi="Arial" w:cs="Arial"/>
                <w:b/>
                <w:sz w:val="16"/>
                <w:szCs w:val="16"/>
              </w:rPr>
              <w:t>hr Exposure</w:t>
            </w:r>
          </w:p>
        </w:tc>
      </w:tr>
      <w:tr w:rsidR="0041411E" w:rsidRPr="0041411E" w:rsidTr="0041411E"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Concentration</w:t>
            </w:r>
          </w:p>
        </w:tc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Group</w:t>
            </w:r>
          </w:p>
        </w:tc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Interaction</w:t>
            </w:r>
          </w:p>
        </w:tc>
      </w:tr>
      <w:tr w:rsidR="0041411E" w:rsidRPr="0041411E" w:rsidTr="0041411E"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ATP-Linked Respiration</w:t>
            </w:r>
          </w:p>
        </w:tc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462A9" w:rsidRPr="0041411E" w:rsidRDefault="00C2066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6,202)=2.35, p&lt;0.05</w:t>
            </w:r>
          </w:p>
        </w:tc>
      </w:tr>
      <w:tr w:rsidR="0041411E" w:rsidRPr="0041411E" w:rsidTr="0041411E"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Maximal Respiratory Capacity</w:t>
            </w:r>
          </w:p>
        </w:tc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462A9" w:rsidRPr="0041411E" w:rsidRDefault="00C2066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6,202)=2.48, p&lt;0.05</w:t>
            </w:r>
          </w:p>
        </w:tc>
      </w:tr>
      <w:tr w:rsidR="0041411E" w:rsidRPr="0041411E" w:rsidTr="0041411E"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Reserve Capacity</w:t>
            </w:r>
          </w:p>
        </w:tc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1411E" w:rsidRPr="0041411E" w:rsidTr="0041411E"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lastRenderedPageBreak/>
              <w:t>Proton Leak</w:t>
            </w:r>
          </w:p>
        </w:tc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1411E" w:rsidRPr="0041411E" w:rsidTr="0041411E"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Glycolytic rate</w:t>
            </w:r>
          </w:p>
        </w:tc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462A9" w:rsidRPr="0041411E" w:rsidRDefault="00C2066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2,303)=25.44,p&lt;0.0001</w:t>
            </w:r>
          </w:p>
        </w:tc>
        <w:tc>
          <w:tcPr>
            <w:tcW w:w="0" w:type="auto"/>
          </w:tcPr>
          <w:p w:rsidR="00A462A9" w:rsidRPr="0041411E" w:rsidRDefault="00C2066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6,303)=2.86, p&lt;0.01</w:t>
            </w:r>
          </w:p>
        </w:tc>
      </w:tr>
      <w:tr w:rsidR="0041411E" w:rsidRPr="0041411E" w:rsidTr="0041411E"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Glycolytic reserve</w:t>
            </w:r>
          </w:p>
        </w:tc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1411E" w:rsidRPr="0041411E" w:rsidTr="0041411E"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Oxidative to glycolytic ratio</w:t>
            </w:r>
          </w:p>
        </w:tc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462A9" w:rsidRPr="0041411E" w:rsidRDefault="00C2066E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F(2,303)=12.76, p&lt;0.0001</w:t>
            </w:r>
          </w:p>
        </w:tc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1411E" w:rsidRPr="0041411E" w:rsidTr="0041411E"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41411E">
              <w:rPr>
                <w:rFonts w:ascii="Arial" w:hAnsi="Arial" w:cs="Arial"/>
                <w:sz w:val="16"/>
                <w:szCs w:val="16"/>
              </w:rPr>
              <w:t>Maximal oxidative to glycolytic capacity</w:t>
            </w:r>
          </w:p>
        </w:tc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A462A9" w:rsidRPr="0041411E" w:rsidRDefault="00A462A9" w:rsidP="0041411E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A35B01" w:rsidRPr="0041411E" w:rsidRDefault="00A35B01">
      <w:pPr>
        <w:rPr>
          <w:rFonts w:ascii="Arial" w:hAnsi="Arial" w:cs="Arial"/>
          <w:sz w:val="16"/>
          <w:szCs w:val="16"/>
        </w:rPr>
      </w:pPr>
    </w:p>
    <w:sectPr w:rsidR="00A35B01" w:rsidRPr="004141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B66"/>
    <w:rsid w:val="001100FF"/>
    <w:rsid w:val="0041411E"/>
    <w:rsid w:val="004706DE"/>
    <w:rsid w:val="0050569D"/>
    <w:rsid w:val="00570240"/>
    <w:rsid w:val="006D7CAB"/>
    <w:rsid w:val="007A6B66"/>
    <w:rsid w:val="00813031"/>
    <w:rsid w:val="00A35B01"/>
    <w:rsid w:val="00A462A9"/>
    <w:rsid w:val="00C12E33"/>
    <w:rsid w:val="00C2066E"/>
    <w:rsid w:val="00C37576"/>
    <w:rsid w:val="00C41796"/>
    <w:rsid w:val="00C45887"/>
    <w:rsid w:val="00C51A1D"/>
    <w:rsid w:val="00E35D65"/>
    <w:rsid w:val="00EF1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A10B8E-C28D-4A69-B8D7-535F8896C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6B6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6B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546</Words>
  <Characters>311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ye, Richard E</dc:creator>
  <cp:keywords/>
  <dc:description/>
  <cp:lastModifiedBy>Frye, Richard E</cp:lastModifiedBy>
  <cp:revision>10</cp:revision>
  <dcterms:created xsi:type="dcterms:W3CDTF">2017-09-15T15:58:00Z</dcterms:created>
  <dcterms:modified xsi:type="dcterms:W3CDTF">2017-09-15T18:44:00Z</dcterms:modified>
</cp:coreProperties>
</file>